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33" w:type="dxa"/>
        <w:jc w:val="left"/>
        <w:tblInd w:w="6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697"/>
        <w:gridCol w:w="2316"/>
        <w:gridCol w:w="8930"/>
      </w:tblGrid>
      <w:tr>
        <w:trPr>
          <w:trHeight w:val="315" w:hRule="atLeast"/>
        </w:trPr>
        <w:tc>
          <w:tcPr>
            <w:tcW w:w="1393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Additiona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fi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Primer sequences of the real-time PCR experiments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miRNA Name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Primer Sequence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sc-miR-103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eqTence (5' to 3')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AGCAGCATTGTACAGGGCTATGA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T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CGTATCCAGTGCAGGGTCCGAGGTATTCGCACTGGATACGACTCATAG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CGCCAGCAGCATTGTA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V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GCAGGGTCCGAGGTATTC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sc-miR-107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eqTence (5' to 3')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AGCAGCATTGTACAGGGCTATCA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T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CGTATCCAGTGCAGGGTCCGAGGTATTCGCACTGGATACGACTGATAG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CGCCAGCAGCATTGTA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V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GCAGGGTCCGAGGTATTC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sc-miR-127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eqTence (5' to 3')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TCGGATCCGTCTGAGCTTGGCT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T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ATACCATAAGCGAGCAGTAGCGCGATGGTATAGAGCCAAGC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CCGTCGGATCCGTCTGAG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V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CATAAGCGAGCAGTAGCG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sc-miR-133a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eqTence (5' to 3')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TTGGTCCCCTTCAACCAGCTG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T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CGTATCCAGTGCAGGGTCCGAGGTATTCGCACTGGATACGACCAGCTG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GCGTTGGTCCCCTTCA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V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GTGCAGGGTCCGAGGTAT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sc-miR-133b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eqTence (5' to 3')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TTTGGTCCCCTTCAACCAGCTAT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T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ATACCATAAGCGAGCAGTAGCGCGATGGTATAGATAGCTGG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GGCATTTGGTCCCCT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V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CATAAGCGAGCAGTAGCG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6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sc-miR-24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eqTence (5' to 3')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cs="Arial" w:ascii="Arial" w:hAnsi="Arial"/>
                <w:color w:val="FF0000"/>
                <w:kern w:val="0"/>
                <w:szCs w:val="21"/>
              </w:rPr>
              <w:t>TGGCTCAGTTCAGCAGGAACAG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T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CGTATC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CAGTGCAGGGTCCGAGGTATTCGCACTGGATACGACCTGTTC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GGTGT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TGGCTCAGTTCAG</w:t>
            </w:r>
            <w:r>
              <w:rPr>
                <w:rFonts w:cs="Arial" w:ascii="Arial" w:hAnsi="Arial"/>
                <w:color w:val="FF0000"/>
                <w:kern w:val="0"/>
                <w:szCs w:val="21"/>
                <w:u w:val="single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V Primer</w:t>
            </w:r>
          </w:p>
        </w:tc>
        <w:tc>
          <w:tcPr>
            <w:tcW w:w="8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GTGCAGGGTCCGAGGTATT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type w:val="nextPage"/>
      <w:pgSz w:orient="landscape" w:w="16838" w:h="11906"/>
      <w:pgMar w:left="1077" w:right="1077" w:gutter="0" w:header="851" w:top="1304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2779B6"/>
      <w:u w:val="single"/>
    </w:rPr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30" w:after="30"/>
      <w:ind w:left="30" w:right="30" w:hanging="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21:58:00Z</dcterms:created>
  <dc:creator>阡陌科技 </dc:creator>
  <dc:description>NE.Bib</dc:description>
  <cp:keywords/>
  <dc:language>en-US</dc:language>
  <cp:lastModifiedBy>lenovo</cp:lastModifiedBy>
  <dcterms:modified xsi:type="dcterms:W3CDTF">2015-02-05T07:11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89E87D87-F754-482E-AE72-A68FB6FA38B1}">
    <vt:lpwstr>NE.Ref{89E87D87-F754-482E-AE72-A68FB6FA38B1}</vt:lpwstr>
  </property>
  <property fmtid="{D5CDD505-2E9C-101B-9397-08002B2CF9AE}" pid="3" name="NE.Ref{9BEBAB2A-668A-44DF-9627-20DFF71C83B7}">
    <vt:lpwstr>NE.Ref{9BEBAB2A-668A-44DF-9627-20DFF71C83B7}</vt:lpwstr>
  </property>
  <property fmtid="{D5CDD505-2E9C-101B-9397-08002B2CF9AE}" pid="4" name="NE.Ref{C2D3193A-520D-4F8D-94AC-F724B387B696}">
    <vt:lpwstr>NE.Ref{C2D3193A-520D-4F8D-94AC-F724B387B696}</vt:lpwstr>
  </property>
  <property fmtid="{D5CDD505-2E9C-101B-9397-08002B2CF9AE}" pid="5" name="NE.Ref{D5A3CB19-9809-491A-8551-B148F3265B57}">
    <vt:lpwstr>NE.Ref{D5A3CB19-9809-491A-8551-B148F3265B57}</vt:lpwstr>
  </property>
  <property fmtid="{D5CDD505-2E9C-101B-9397-08002B2CF9AE}" pid="6" name="ne_docsoft">
    <vt:lpwstr>ne_docsoft</vt:lpwstr>
  </property>
  <property fmtid="{D5CDD505-2E9C-101B-9397-08002B2CF9AE}" pid="7" name="ne_docversion">
    <vt:lpwstr>ne_docversion</vt:lpwstr>
  </property>
  <property fmtid="{D5CDD505-2E9C-101B-9397-08002B2CF9AE}" pid="8" name="ne_stylename">
    <vt:lpwstr>ne_stylename</vt:lpwstr>
  </property>
</Properties>
</file>